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E2889" w14:textId="77777777" w:rsidR="00602AE7" w:rsidRPr="00093D56" w:rsidRDefault="00602AE7" w:rsidP="00093D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3D56">
        <w:rPr>
          <w:rFonts w:ascii="Times New Roman" w:hAnsi="Times New Roman" w:cs="Times New Roman"/>
          <w:b/>
          <w:sz w:val="24"/>
          <w:szCs w:val="24"/>
        </w:rPr>
        <w:t>Supplementary materials for</w:t>
      </w:r>
    </w:p>
    <w:p w14:paraId="2D7B96D5" w14:textId="77777777" w:rsidR="00931A63" w:rsidRPr="007E2CC8" w:rsidRDefault="00931A63" w:rsidP="00931A63">
      <w:pPr>
        <w:autoSpaceDE w:val="0"/>
        <w:autoSpaceDN w:val="0"/>
        <w:adjustRightInd w:val="0"/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E2CC8">
        <w:rPr>
          <w:rFonts w:ascii="Times New Roman" w:hAnsi="Times New Roman" w:cs="Times New Roman"/>
          <w:b/>
          <w:sz w:val="32"/>
          <w:szCs w:val="32"/>
        </w:rPr>
        <w:t xml:space="preserve">Seroprevalence of SARS-CoV-2 infection and associated factors among </w:t>
      </w:r>
      <w:r>
        <w:rPr>
          <w:rFonts w:ascii="Times New Roman" w:hAnsi="Times New Roman" w:cs="Times New Roman"/>
          <w:b/>
          <w:sz w:val="32"/>
          <w:szCs w:val="32"/>
        </w:rPr>
        <w:t xml:space="preserve">Bangladeshi </w:t>
      </w:r>
      <w:r w:rsidRPr="007E2CC8">
        <w:rPr>
          <w:rFonts w:ascii="Times New Roman" w:hAnsi="Times New Roman" w:cs="Times New Roman"/>
          <w:b/>
          <w:sz w:val="32"/>
          <w:szCs w:val="32"/>
        </w:rPr>
        <w:t xml:space="preserve">slum and non-slum dwellers </w:t>
      </w:r>
      <w:r>
        <w:rPr>
          <w:rFonts w:ascii="Times New Roman" w:hAnsi="Times New Roman" w:cs="Times New Roman"/>
          <w:b/>
          <w:sz w:val="32"/>
          <w:szCs w:val="32"/>
        </w:rPr>
        <w:t>in pre-COVID-19 vaccination era:</w:t>
      </w:r>
      <w:r w:rsidRPr="007E2CC8">
        <w:rPr>
          <w:rFonts w:ascii="Times New Roman" w:hAnsi="Times New Roman" w:cs="Times New Roman"/>
          <w:b/>
          <w:sz w:val="32"/>
          <w:szCs w:val="32"/>
        </w:rPr>
        <w:t xml:space="preserve"> October 2020 to February 2021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4C8B8679" w14:textId="77777777" w:rsidR="00931A63" w:rsidRDefault="00931A63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49627A" w14:textId="618C5802" w:rsidR="00505C82" w:rsidRDefault="00505C82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02A7">
        <w:rPr>
          <w:rFonts w:ascii="Times New Roman" w:hAnsi="Times New Roman" w:cs="Times New Roman"/>
          <w:sz w:val="24"/>
          <w:szCs w:val="24"/>
        </w:rPr>
        <w:t xml:space="preserve">Rubhana </w:t>
      </w:r>
      <w:proofErr w:type="spellStart"/>
      <w:r w:rsidRPr="00BA02A7">
        <w:rPr>
          <w:rFonts w:ascii="Times New Roman" w:hAnsi="Times New Roman" w:cs="Times New Roman"/>
          <w:sz w:val="24"/>
          <w:szCs w:val="24"/>
        </w:rPr>
        <w:t>Raqib</w:t>
      </w:r>
      <w:r w:rsidRPr="00E1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A7DBA">
        <w:rPr>
          <w:rFonts w:ascii="Times New Roman" w:hAnsi="Times New Roman" w:cs="Times New Roman"/>
          <w:sz w:val="24"/>
          <w:szCs w:val="24"/>
        </w:rPr>
        <w:t>†</w:t>
      </w:r>
      <w:r w:rsidRPr="00BA02A7">
        <w:rPr>
          <w:rFonts w:ascii="Times New Roman" w:hAnsi="Times New Roman" w:cs="Times New Roman"/>
          <w:sz w:val="24"/>
          <w:szCs w:val="24"/>
        </w:rPr>
        <w:t xml:space="preserve">, Protim </w:t>
      </w:r>
      <w:proofErr w:type="spellStart"/>
      <w:r w:rsidRPr="00BA02A7">
        <w:rPr>
          <w:rFonts w:ascii="Times New Roman" w:hAnsi="Times New Roman" w:cs="Times New Roman"/>
          <w:sz w:val="24"/>
          <w:szCs w:val="24"/>
        </w:rPr>
        <w:t>Sarker</w:t>
      </w:r>
      <w:r w:rsidRPr="00E1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A02A7">
        <w:rPr>
          <w:rFonts w:ascii="Times New Roman" w:hAnsi="Times New Roman" w:cs="Times New Roman"/>
          <w:sz w:val="24"/>
          <w:szCs w:val="24"/>
        </w:rPr>
        <w:t xml:space="preserve">, Evana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khtar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arique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hammad Nurul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uda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. Ahsanul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aq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njan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mar Roy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Biplo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o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Farjan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aqu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>Razib</w:t>
      </w:r>
      <w:proofErr w:type="spellEnd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>Chowdhury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ni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Reidpath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w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Emdadul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16580"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16580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A16580"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que</w:t>
      </w:r>
      <w:r w:rsidR="00A165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Zahirul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Isla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Shehlin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hme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ahmee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hmed</w:t>
      </w:r>
      <w:r w:rsidR="006D44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Fahmid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ofail</w:t>
      </w:r>
      <w:r w:rsidR="006D44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bdur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Razzaqu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79DDF38" w14:textId="77777777" w:rsidR="00093D56" w:rsidRPr="00066CA9" w:rsidRDefault="00093D56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E2C914" w14:textId="6EB2542C" w:rsidR="00093D56" w:rsidRPr="00BB4409" w:rsidRDefault="00093D56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0A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0A69">
        <w:rPr>
          <w:rFonts w:ascii="Times New Roman" w:hAnsi="Times New Roman" w:cs="Times New Roman"/>
          <w:sz w:val="24"/>
          <w:szCs w:val="24"/>
        </w:rPr>
        <w:t>Infectious</w:t>
      </w:r>
      <w:proofErr w:type="spellEnd"/>
      <w:r w:rsidRPr="00E00A69">
        <w:rPr>
          <w:rFonts w:ascii="Times New Roman" w:hAnsi="Times New Roman" w:cs="Times New Roman"/>
          <w:sz w:val="24"/>
          <w:szCs w:val="24"/>
        </w:rPr>
        <w:t xml:space="preserve"> Diseases Div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Dhaka-1212, Bangladesh</w:t>
      </w:r>
      <w:r w:rsidRPr="00E00A6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00A6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00A69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E00A69">
        <w:rPr>
          <w:rFonts w:ascii="Times New Roman" w:hAnsi="Times New Roman" w:cs="Times New Roman"/>
          <w:sz w:val="24"/>
          <w:szCs w:val="24"/>
        </w:rPr>
        <w:t xml:space="preserve">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Systems and Population Studies Div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haka-1212, Bangladesh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Unite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s Population Fund (UNFPA) Bangladesh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Embassy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weden in Bangladesh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eign, Commonwealth &amp; Development Office (FCDO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ngladesh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218F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Nutrition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linical Services Divis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Dhaka-1212, Banglades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6A970B03" w14:textId="77777777" w:rsidR="00602AE7" w:rsidRPr="00FA7DBA" w:rsidRDefault="00602AE7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8E584B" w14:textId="77777777" w:rsidR="00602AE7" w:rsidRPr="00FA7DBA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>†</w:t>
      </w:r>
      <w:r w:rsidRPr="00FA7DBA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52DE05CB" w14:textId="77777777" w:rsidR="00602AE7" w:rsidRPr="00FA7DBA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>Rubhana Raqib</w:t>
      </w:r>
    </w:p>
    <w:p w14:paraId="2A9120B4" w14:textId="77777777" w:rsidR="00602AE7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 xml:space="preserve">Infectious Diseases Division, </w:t>
      </w:r>
      <w:proofErr w:type="gramStart"/>
      <w:r w:rsidRPr="00FA7DBA">
        <w:rPr>
          <w:rFonts w:ascii="Times New Roman" w:hAnsi="Times New Roman" w:cs="Times New Roman"/>
          <w:sz w:val="24"/>
          <w:szCs w:val="24"/>
        </w:rPr>
        <w:t>icddr,b</w:t>
      </w:r>
      <w:proofErr w:type="gramEnd"/>
      <w:r w:rsidRPr="00FA7DBA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CA058B5" w14:textId="77777777" w:rsidR="00602AE7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 xml:space="preserve">68 Shaheed </w:t>
      </w:r>
      <w:proofErr w:type="spellStart"/>
      <w:r w:rsidRPr="00FA7DBA">
        <w:rPr>
          <w:rFonts w:ascii="Times New Roman" w:hAnsi="Times New Roman" w:cs="Times New Roman"/>
          <w:sz w:val="24"/>
          <w:szCs w:val="24"/>
        </w:rPr>
        <w:t>Tajuddin</w:t>
      </w:r>
      <w:proofErr w:type="spellEnd"/>
      <w:r w:rsidRPr="00FA7DBA">
        <w:rPr>
          <w:rFonts w:ascii="Times New Roman" w:hAnsi="Times New Roman" w:cs="Times New Roman"/>
          <w:sz w:val="24"/>
          <w:szCs w:val="24"/>
        </w:rPr>
        <w:t xml:space="preserve"> Ahmed Sarani, Mohakhali, Dhaka-</w:t>
      </w: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12, Bangladesh </w:t>
      </w:r>
    </w:p>
    <w:p w14:paraId="4E77DDE3" w14:textId="77777777" w:rsidR="00602AE7" w:rsidRPr="00CF665F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one: +880-2-9827068, Fax: +880-28812529 </w:t>
      </w:r>
    </w:p>
    <w:p w14:paraId="678827E7" w14:textId="5E893CC3" w:rsidR="00602AE7" w:rsidRDefault="00602AE7" w:rsidP="00093D56">
      <w:pPr>
        <w:tabs>
          <w:tab w:val="left" w:pos="5747"/>
        </w:tabs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6" w:history="1">
        <w:r w:rsidRPr="00CF665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rubhana@icddrb.org</w:t>
        </w:r>
      </w:hyperlink>
    </w:p>
    <w:p w14:paraId="51ECE160" w14:textId="77777777" w:rsidR="00093D56" w:rsidRPr="00CF665F" w:rsidRDefault="00093D56" w:rsidP="00093D56">
      <w:pPr>
        <w:tabs>
          <w:tab w:val="left" w:pos="5747"/>
        </w:tabs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40910F" w14:textId="77777777" w:rsidR="00ED1A43" w:rsidRDefault="00093D56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66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ort running title</w:t>
      </w: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oprevalence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RS-CoV-2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sociated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tors</w:t>
      </w:r>
      <w:r w:rsidRPr="000F15AC">
        <w:rPr>
          <w:rFonts w:ascii="Times New Roman" w:hAnsi="Times New Roman" w:cs="Times New Roman"/>
          <w:sz w:val="24"/>
          <w:szCs w:val="24"/>
        </w:rPr>
        <w:t xml:space="preserve"> </w:t>
      </w:r>
      <w:r w:rsidR="00602AE7" w:rsidRPr="000F15AC">
        <w:rPr>
          <w:rFonts w:ascii="Times New Roman" w:hAnsi="Times New Roman" w:cs="Times New Roman"/>
          <w:sz w:val="24"/>
          <w:szCs w:val="24"/>
        </w:rPr>
        <w:br w:type="page"/>
      </w:r>
    </w:p>
    <w:p w14:paraId="53041B10" w14:textId="77777777" w:rsidR="004221E6" w:rsidRDefault="004221E6" w:rsidP="00093D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4221E6" w:rsidSect="001840C1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92AADA" w14:textId="102967CC" w:rsidR="00764CDF" w:rsidRPr="00764CDF" w:rsidRDefault="00DD708D" w:rsidP="00093D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 Table</w:t>
      </w:r>
      <w:r w:rsidR="00764CDF" w:rsidRPr="00764CDF">
        <w:rPr>
          <w:rFonts w:ascii="Times New Roman" w:hAnsi="Times New Roman" w:cs="Times New Roman"/>
          <w:b/>
          <w:sz w:val="24"/>
          <w:szCs w:val="24"/>
        </w:rPr>
        <w:t>.</w:t>
      </w:r>
      <w:r w:rsidR="00764CDF" w:rsidRPr="00764CDF">
        <w:rPr>
          <w:rFonts w:ascii="Times New Roman" w:hAnsi="Times New Roman" w:cs="Times New Roman"/>
          <w:sz w:val="24"/>
          <w:szCs w:val="24"/>
        </w:rPr>
        <w:t xml:space="preserve"> </w:t>
      </w:r>
      <w:r w:rsidR="00F836DA">
        <w:rPr>
          <w:rFonts w:ascii="Times New Roman" w:hAnsi="Times New Roman" w:cs="Times New Roman"/>
          <w:sz w:val="24"/>
          <w:szCs w:val="24"/>
        </w:rPr>
        <w:t>Weighted s</w:t>
      </w:r>
      <w:r w:rsidR="00764CDF" w:rsidRPr="00764CDF">
        <w:rPr>
          <w:rFonts w:ascii="Times New Roman" w:hAnsi="Times New Roman" w:cs="Times New Roman"/>
          <w:sz w:val="24"/>
          <w:szCs w:val="24"/>
        </w:rPr>
        <w:t>eroprevalence of SARS-CoV-2 antibodies among the participants with self-reported</w:t>
      </w:r>
      <w:r w:rsidR="00764CDF" w:rsidRPr="00764CD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64CDF" w:rsidRPr="00764CDF">
        <w:rPr>
          <w:rFonts w:ascii="Times New Roman" w:hAnsi="Times New Roman" w:cs="Times New Roman"/>
          <w:sz w:val="24"/>
          <w:szCs w:val="24"/>
        </w:rPr>
        <w:t>occurrence of COVID-like symptoms in the past six months.</w:t>
      </w:r>
    </w:p>
    <w:tbl>
      <w:tblPr>
        <w:tblStyle w:val="TableGrid"/>
        <w:tblW w:w="10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7"/>
        <w:gridCol w:w="2406"/>
        <w:gridCol w:w="2406"/>
        <w:gridCol w:w="2406"/>
      </w:tblGrid>
      <w:tr w:rsidR="00764CDF" w:rsidRPr="00764CDF" w14:paraId="158AC294" w14:textId="77777777" w:rsidTr="0015767B">
        <w:trPr>
          <w:trHeight w:val="4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150D9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78526" w14:textId="45EF1258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Overall (n=</w:t>
            </w:r>
            <w:r w:rsidR="00F836DA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3BE75D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 xml:space="preserve">Slum </w:t>
            </w:r>
          </w:p>
          <w:p w14:paraId="66278544" w14:textId="7F9F8BB6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F836DA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08189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 xml:space="preserve">Non-slum </w:t>
            </w:r>
          </w:p>
          <w:p w14:paraId="00E6139B" w14:textId="26BFCBD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F836DA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4CDF" w:rsidRPr="00764CDF" w14:paraId="6DF693E1" w14:textId="77777777" w:rsidTr="0015767B">
        <w:trPr>
          <w:trHeight w:val="226"/>
        </w:trPr>
        <w:tc>
          <w:tcPr>
            <w:tcW w:w="0" w:type="auto"/>
            <w:tcBorders>
              <w:top w:val="single" w:sz="4" w:space="0" w:color="auto"/>
            </w:tcBorders>
          </w:tcPr>
          <w:p w14:paraId="0757741F" w14:textId="26FBC15C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ymptom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0E8BC3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148666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4F562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</w:tr>
      <w:tr w:rsidR="00764CDF" w:rsidRPr="00764CDF" w14:paraId="164993F1" w14:textId="77777777" w:rsidTr="0015767B">
        <w:trPr>
          <w:trHeight w:val="236"/>
        </w:trPr>
        <w:tc>
          <w:tcPr>
            <w:tcW w:w="0" w:type="auto"/>
          </w:tcPr>
          <w:p w14:paraId="2CEBB4E7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0" w:type="auto"/>
          </w:tcPr>
          <w:p w14:paraId="6987D4F0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00DEEB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74AE26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6DA" w:rsidRPr="00764CDF" w14:paraId="2953F9D5" w14:textId="77777777" w:rsidTr="0015767B">
        <w:trPr>
          <w:trHeight w:val="226"/>
        </w:trPr>
        <w:tc>
          <w:tcPr>
            <w:tcW w:w="0" w:type="auto"/>
          </w:tcPr>
          <w:p w14:paraId="1FBD3781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3907171F" w14:textId="2335C07D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(67.4, 74.2)</w:t>
            </w:r>
          </w:p>
        </w:tc>
        <w:tc>
          <w:tcPr>
            <w:tcW w:w="0" w:type="auto"/>
          </w:tcPr>
          <w:p w14:paraId="600ED022" w14:textId="60263B9F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(66.4, 74.6)</w:t>
            </w:r>
          </w:p>
        </w:tc>
        <w:tc>
          <w:tcPr>
            <w:tcW w:w="0" w:type="auto"/>
          </w:tcPr>
          <w:p w14:paraId="33539A52" w14:textId="35CA3627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2(65.3, 76.4)</w:t>
            </w:r>
          </w:p>
        </w:tc>
      </w:tr>
      <w:tr w:rsidR="00F836DA" w:rsidRPr="00764CDF" w14:paraId="085140C5" w14:textId="77777777" w:rsidTr="0015767B">
        <w:trPr>
          <w:trHeight w:val="226"/>
        </w:trPr>
        <w:tc>
          <w:tcPr>
            <w:tcW w:w="0" w:type="auto"/>
          </w:tcPr>
          <w:p w14:paraId="15A42325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54E4EFD9" w14:textId="298C4585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1(37.6, 68.0)</w:t>
            </w:r>
          </w:p>
        </w:tc>
        <w:tc>
          <w:tcPr>
            <w:tcW w:w="0" w:type="auto"/>
          </w:tcPr>
          <w:p w14:paraId="6DD23484" w14:textId="0553C082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54.5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, 8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435A03E" w14:textId="790CEFC0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(34.9, 70.0)</w:t>
            </w:r>
          </w:p>
        </w:tc>
      </w:tr>
      <w:tr w:rsidR="00764CDF" w:rsidRPr="00764CDF" w14:paraId="3FD61699" w14:textId="77777777" w:rsidTr="0015767B">
        <w:trPr>
          <w:trHeight w:val="236"/>
        </w:trPr>
        <w:tc>
          <w:tcPr>
            <w:tcW w:w="0" w:type="auto"/>
          </w:tcPr>
          <w:p w14:paraId="302E7BAA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Dry cough</w:t>
            </w:r>
          </w:p>
        </w:tc>
        <w:tc>
          <w:tcPr>
            <w:tcW w:w="0" w:type="auto"/>
          </w:tcPr>
          <w:p w14:paraId="024B0825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842FB0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2627EA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6DA" w:rsidRPr="00764CDF" w14:paraId="751627F6" w14:textId="77777777" w:rsidTr="0015767B">
        <w:trPr>
          <w:trHeight w:val="226"/>
        </w:trPr>
        <w:tc>
          <w:tcPr>
            <w:tcW w:w="0" w:type="auto"/>
          </w:tcPr>
          <w:p w14:paraId="132DB637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5BB40C28" w14:textId="00567F42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(68.9, 76.5)</w:t>
            </w:r>
          </w:p>
        </w:tc>
        <w:tc>
          <w:tcPr>
            <w:tcW w:w="0" w:type="auto"/>
          </w:tcPr>
          <w:p w14:paraId="254352DE" w14:textId="115CA6AD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4(72.3, 80.1)</w:t>
            </w:r>
          </w:p>
        </w:tc>
        <w:tc>
          <w:tcPr>
            <w:tcW w:w="0" w:type="auto"/>
          </w:tcPr>
          <w:p w14:paraId="22CEDD8D" w14:textId="2A72E7F5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(58.8, 74.3)</w:t>
            </w:r>
          </w:p>
        </w:tc>
      </w:tr>
      <w:tr w:rsidR="00F836DA" w:rsidRPr="00764CDF" w14:paraId="539B6FFF" w14:textId="77777777" w:rsidTr="0015767B">
        <w:trPr>
          <w:trHeight w:val="236"/>
        </w:trPr>
        <w:tc>
          <w:tcPr>
            <w:tcW w:w="0" w:type="auto"/>
          </w:tcPr>
          <w:p w14:paraId="6E07FBFB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435AB083" w14:textId="15397130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(58.3, 70.5)</w:t>
            </w:r>
          </w:p>
        </w:tc>
        <w:tc>
          <w:tcPr>
            <w:tcW w:w="0" w:type="auto"/>
          </w:tcPr>
          <w:p w14:paraId="093273D3" w14:textId="57B7F98E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(42.8, 63.0)</w:t>
            </w:r>
          </w:p>
        </w:tc>
        <w:tc>
          <w:tcPr>
            <w:tcW w:w="0" w:type="auto"/>
          </w:tcPr>
          <w:p w14:paraId="6F921E25" w14:textId="47EDA27D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(63.1, 78.0)</w:t>
            </w:r>
          </w:p>
        </w:tc>
      </w:tr>
      <w:tr w:rsidR="00764CDF" w:rsidRPr="00764CDF" w14:paraId="5CB66E56" w14:textId="77777777" w:rsidTr="0015767B">
        <w:trPr>
          <w:trHeight w:val="226"/>
        </w:trPr>
        <w:tc>
          <w:tcPr>
            <w:tcW w:w="0" w:type="auto"/>
          </w:tcPr>
          <w:p w14:paraId="0D245B89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0" w:type="auto"/>
          </w:tcPr>
          <w:p w14:paraId="46D85EB3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B5E140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8F477D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6DA" w:rsidRPr="00764CDF" w14:paraId="777B32AA" w14:textId="77777777" w:rsidTr="0015767B">
        <w:trPr>
          <w:trHeight w:val="236"/>
        </w:trPr>
        <w:tc>
          <w:tcPr>
            <w:tcW w:w="0" w:type="auto"/>
          </w:tcPr>
          <w:p w14:paraId="5DB3B09B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518B2291" w14:textId="027F7074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(69.3, 81.3)</w:t>
            </w:r>
          </w:p>
        </w:tc>
        <w:tc>
          <w:tcPr>
            <w:tcW w:w="0" w:type="auto"/>
          </w:tcPr>
          <w:p w14:paraId="61BA02F8" w14:textId="6E09B9DA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(67.8, 82.8)</w:t>
            </w:r>
          </w:p>
        </w:tc>
        <w:tc>
          <w:tcPr>
            <w:tcW w:w="0" w:type="auto"/>
          </w:tcPr>
          <w:p w14:paraId="3810CC52" w14:textId="062BC461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(65.5, 83.5)</w:t>
            </w:r>
          </w:p>
        </w:tc>
      </w:tr>
      <w:tr w:rsidR="00F836DA" w:rsidRPr="00764CDF" w14:paraId="33CF3272" w14:textId="77777777" w:rsidTr="0015767B">
        <w:trPr>
          <w:trHeight w:val="226"/>
        </w:trPr>
        <w:tc>
          <w:tcPr>
            <w:tcW w:w="0" w:type="auto"/>
          </w:tcPr>
          <w:p w14:paraId="4C538B88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3C1CD046" w14:textId="58198219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6(63.6, 71.5)</w:t>
            </w:r>
          </w:p>
        </w:tc>
        <w:tc>
          <w:tcPr>
            <w:tcW w:w="0" w:type="auto"/>
          </w:tcPr>
          <w:p w14:paraId="386EEE8A" w14:textId="65A0D026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(63.8, 73.2)</w:t>
            </w:r>
          </w:p>
        </w:tc>
        <w:tc>
          <w:tcPr>
            <w:tcW w:w="0" w:type="auto"/>
          </w:tcPr>
          <w:p w14:paraId="12C1E732" w14:textId="655E1E30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(59.5, 72.7)</w:t>
            </w:r>
          </w:p>
        </w:tc>
      </w:tr>
      <w:tr w:rsidR="00764CDF" w:rsidRPr="00764CDF" w14:paraId="54D7F69B" w14:textId="77777777" w:rsidTr="0015767B">
        <w:trPr>
          <w:trHeight w:val="236"/>
        </w:trPr>
        <w:tc>
          <w:tcPr>
            <w:tcW w:w="0" w:type="auto"/>
          </w:tcPr>
          <w:p w14:paraId="2ECF0B9E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0" w:type="auto"/>
          </w:tcPr>
          <w:p w14:paraId="57FD7BD2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8415CF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457CF8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6DA" w:rsidRPr="00764CDF" w14:paraId="6FCD2CA6" w14:textId="77777777" w:rsidTr="0015767B">
        <w:trPr>
          <w:trHeight w:val="226"/>
        </w:trPr>
        <w:tc>
          <w:tcPr>
            <w:tcW w:w="0" w:type="auto"/>
          </w:tcPr>
          <w:p w14:paraId="7C1C8134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6C95B37B" w14:textId="66B91637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(53.8, 82.4)</w:t>
            </w:r>
          </w:p>
        </w:tc>
        <w:tc>
          <w:tcPr>
            <w:tcW w:w="0" w:type="auto"/>
          </w:tcPr>
          <w:p w14:paraId="46135ECF" w14:textId="659622B5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6(45.4, 87.4)</w:t>
            </w:r>
          </w:p>
        </w:tc>
        <w:tc>
          <w:tcPr>
            <w:tcW w:w="0" w:type="auto"/>
          </w:tcPr>
          <w:p w14:paraId="7028FF0B" w14:textId="4BBE54B7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(48.2, 84.6)</w:t>
            </w:r>
          </w:p>
        </w:tc>
      </w:tr>
      <w:tr w:rsidR="00F836DA" w:rsidRPr="00764CDF" w14:paraId="243098CF" w14:textId="77777777" w:rsidTr="0015767B">
        <w:trPr>
          <w:trHeight w:val="226"/>
        </w:trPr>
        <w:tc>
          <w:tcPr>
            <w:tcW w:w="0" w:type="auto"/>
          </w:tcPr>
          <w:p w14:paraId="2D36CCA0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2A54D464" w14:textId="5FC4DDF3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7(66.2, 73.0)</w:t>
            </w:r>
          </w:p>
        </w:tc>
        <w:tc>
          <w:tcPr>
            <w:tcW w:w="0" w:type="auto"/>
          </w:tcPr>
          <w:p w14:paraId="1364D7FF" w14:textId="1E839B94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(66.0, 74.2)</w:t>
            </w:r>
          </w:p>
        </w:tc>
        <w:tc>
          <w:tcPr>
            <w:tcW w:w="0" w:type="auto"/>
          </w:tcPr>
          <w:p w14:paraId="1EBF190C" w14:textId="6CC55453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(63.2, 74.4)</w:t>
            </w:r>
          </w:p>
        </w:tc>
      </w:tr>
      <w:tr w:rsidR="00764CDF" w:rsidRPr="00764CDF" w14:paraId="64CF94F1" w14:textId="77777777" w:rsidTr="00B00A30">
        <w:trPr>
          <w:trHeight w:val="226"/>
        </w:trPr>
        <w:tc>
          <w:tcPr>
            <w:tcW w:w="0" w:type="auto"/>
          </w:tcPr>
          <w:p w14:paraId="7763008F" w14:textId="5DEEC490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 xml:space="preserve">Loss </w:t>
            </w:r>
            <w:r w:rsidR="004221E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taste or smell</w:t>
            </w:r>
          </w:p>
        </w:tc>
        <w:tc>
          <w:tcPr>
            <w:tcW w:w="0" w:type="auto"/>
            <w:tcBorders>
              <w:bottom w:val="nil"/>
            </w:tcBorders>
          </w:tcPr>
          <w:p w14:paraId="2C19531B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95EEAD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CF241B5" w14:textId="77777777" w:rsidR="00764CDF" w:rsidRPr="00764CDF" w:rsidRDefault="00764CDF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6DA" w:rsidRPr="00764CDF" w14:paraId="5EA83FDB" w14:textId="77777777" w:rsidTr="00B00A30">
        <w:trPr>
          <w:trHeight w:val="236"/>
        </w:trPr>
        <w:tc>
          <w:tcPr>
            <w:tcW w:w="0" w:type="auto"/>
          </w:tcPr>
          <w:p w14:paraId="0A91D9BD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AE8A0" w14:textId="6940E451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(65.1, 79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B081B" w14:textId="7983F47A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(60.1, 7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2E6AD" w14:textId="5646F297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(63.6, 85.2)</w:t>
            </w:r>
          </w:p>
        </w:tc>
      </w:tr>
      <w:tr w:rsidR="00F836DA" w:rsidRPr="00764CDF" w14:paraId="2C3D5DD8" w14:textId="77777777" w:rsidTr="00B00A30">
        <w:trPr>
          <w:trHeight w:val="226"/>
        </w:trPr>
        <w:tc>
          <w:tcPr>
            <w:tcW w:w="0" w:type="auto"/>
          </w:tcPr>
          <w:p w14:paraId="77A6998F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DFD75" w14:textId="7AD577DF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(65.1, 7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D14ABF" w14:textId="6A64B13A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(65.7, 7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D41AC" w14:textId="33EFEACB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(61.0, 73.3)</w:t>
            </w:r>
          </w:p>
        </w:tc>
      </w:tr>
      <w:tr w:rsidR="00B00A30" w:rsidRPr="00764CDF" w14:paraId="5926D628" w14:textId="77777777" w:rsidTr="0015767B">
        <w:trPr>
          <w:trHeight w:val="226"/>
        </w:trPr>
        <w:tc>
          <w:tcPr>
            <w:tcW w:w="0" w:type="auto"/>
          </w:tcPr>
          <w:p w14:paraId="52E21CF0" w14:textId="77777777" w:rsidR="00B00A30" w:rsidRPr="00764CDF" w:rsidRDefault="00B00A30" w:rsidP="00093D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Reported any 3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CFD8D" w14:textId="77777777" w:rsidR="00B00A30" w:rsidRPr="00764CDF" w:rsidRDefault="00B00A30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17E650" w14:textId="77777777" w:rsidR="00B00A30" w:rsidRPr="00764CDF" w:rsidRDefault="00B00A30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EB479B" w14:textId="77777777" w:rsidR="00B00A30" w:rsidRPr="00764CDF" w:rsidRDefault="00B00A30" w:rsidP="00093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6DA" w:rsidRPr="00764CDF" w14:paraId="541D1669" w14:textId="77777777" w:rsidTr="0015767B">
        <w:trPr>
          <w:trHeight w:val="236"/>
        </w:trPr>
        <w:tc>
          <w:tcPr>
            <w:tcW w:w="0" w:type="auto"/>
          </w:tcPr>
          <w:p w14:paraId="41F295FF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0" w:type="auto"/>
          </w:tcPr>
          <w:p w14:paraId="12712CD5" w14:textId="160F36BB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(70.3, 81.9)</w:t>
            </w:r>
          </w:p>
        </w:tc>
        <w:tc>
          <w:tcPr>
            <w:tcW w:w="0" w:type="auto"/>
          </w:tcPr>
          <w:p w14:paraId="1AD1AF03" w14:textId="60B35443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(66.4, 82.0)</w:t>
            </w:r>
          </w:p>
        </w:tc>
        <w:tc>
          <w:tcPr>
            <w:tcW w:w="0" w:type="auto"/>
          </w:tcPr>
          <w:p w14:paraId="7933D270" w14:textId="5AB46E3F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(68.3, 85.7)</w:t>
            </w:r>
          </w:p>
        </w:tc>
      </w:tr>
      <w:tr w:rsidR="00F836DA" w:rsidRPr="00764CDF" w14:paraId="05B2AD5C" w14:textId="77777777" w:rsidTr="0015767B">
        <w:trPr>
          <w:trHeight w:val="226"/>
        </w:trPr>
        <w:tc>
          <w:tcPr>
            <w:tcW w:w="0" w:type="auto"/>
          </w:tcPr>
          <w:p w14:paraId="7AF1A091" w14:textId="77777777" w:rsidR="00F836DA" w:rsidRPr="00764CDF" w:rsidRDefault="00F836DA" w:rsidP="00F836D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0" w:type="auto"/>
          </w:tcPr>
          <w:p w14:paraId="22A9E67E" w14:textId="56F653E8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(63.3, 71.2)</w:t>
            </w:r>
          </w:p>
        </w:tc>
        <w:tc>
          <w:tcPr>
            <w:tcW w:w="0" w:type="auto"/>
          </w:tcPr>
          <w:p w14:paraId="6AFC4783" w14:textId="42FDD023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(63.8, 73.2)</w:t>
            </w:r>
          </w:p>
        </w:tc>
        <w:tc>
          <w:tcPr>
            <w:tcW w:w="0" w:type="auto"/>
          </w:tcPr>
          <w:p w14:paraId="6B506153" w14:textId="1E2694ED" w:rsidR="00F836DA" w:rsidRPr="00764CDF" w:rsidRDefault="00F836DA" w:rsidP="00F836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9(59.1, 72.2)</w:t>
            </w:r>
          </w:p>
        </w:tc>
      </w:tr>
    </w:tbl>
    <w:p w14:paraId="3A8CE29B" w14:textId="4CA476FA" w:rsidR="00764CDF" w:rsidRPr="00764CDF" w:rsidRDefault="00764CDF" w:rsidP="00093D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4CDF">
        <w:rPr>
          <w:rFonts w:ascii="Times New Roman" w:hAnsi="Times New Roman" w:cs="Times New Roman"/>
          <w:sz w:val="24"/>
          <w:szCs w:val="24"/>
        </w:rPr>
        <w:lastRenderedPageBreak/>
        <w:t>Data has been presented as prevalence with 95% CI in brackets.</w:t>
      </w:r>
      <w:bookmarkStart w:id="0" w:name="_GoBack"/>
      <w:bookmarkEnd w:id="0"/>
    </w:p>
    <w:sectPr w:rsidR="00764CDF" w:rsidRPr="00764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64AC7" w14:textId="77777777" w:rsidR="00701B35" w:rsidRDefault="00701B35" w:rsidP="00630CEF">
      <w:pPr>
        <w:spacing w:after="0" w:line="240" w:lineRule="auto"/>
      </w:pPr>
      <w:r>
        <w:separator/>
      </w:r>
    </w:p>
  </w:endnote>
  <w:endnote w:type="continuationSeparator" w:id="0">
    <w:p w14:paraId="7EE6F817" w14:textId="77777777" w:rsidR="00701B35" w:rsidRDefault="00701B35" w:rsidP="00630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F45D2D" w14:textId="77777777" w:rsidR="00701B35" w:rsidRDefault="00701B35" w:rsidP="00630CEF">
      <w:pPr>
        <w:spacing w:after="0" w:line="240" w:lineRule="auto"/>
      </w:pPr>
      <w:r>
        <w:separator/>
      </w:r>
    </w:p>
  </w:footnote>
  <w:footnote w:type="continuationSeparator" w:id="0">
    <w:p w14:paraId="3C5D0D3F" w14:textId="77777777" w:rsidR="00701B35" w:rsidRDefault="00701B35" w:rsidP="00630C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01394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B27AE4" w14:textId="2C6E3169" w:rsidR="00126C91" w:rsidRDefault="00126C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49F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36C5182" w14:textId="77777777" w:rsidR="00126C91" w:rsidRDefault="00126C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p02rprxwrt2er0s8p090cxe290zpras5r&quot;&gt;SANCOV_Surveilance_endnote-2021&lt;record-ids&gt;&lt;item&gt;16&lt;/item&gt;&lt;item&gt;40&lt;/item&gt;&lt;/record-ids&gt;&lt;/item&gt;&lt;/Libraries&gt;"/>
  </w:docVars>
  <w:rsids>
    <w:rsidRoot w:val="008B51D5"/>
    <w:rsid w:val="0001091A"/>
    <w:rsid w:val="0004532A"/>
    <w:rsid w:val="00057436"/>
    <w:rsid w:val="00074426"/>
    <w:rsid w:val="00093D56"/>
    <w:rsid w:val="000C07E1"/>
    <w:rsid w:val="000C1C37"/>
    <w:rsid w:val="000C2E7D"/>
    <w:rsid w:val="000F15AC"/>
    <w:rsid w:val="00104122"/>
    <w:rsid w:val="0010746A"/>
    <w:rsid w:val="00107FCD"/>
    <w:rsid w:val="00122EBB"/>
    <w:rsid w:val="00126C91"/>
    <w:rsid w:val="0015767B"/>
    <w:rsid w:val="001840C1"/>
    <w:rsid w:val="001868A7"/>
    <w:rsid w:val="002124F2"/>
    <w:rsid w:val="00214E76"/>
    <w:rsid w:val="00295420"/>
    <w:rsid w:val="002A2A14"/>
    <w:rsid w:val="002E2482"/>
    <w:rsid w:val="002F562C"/>
    <w:rsid w:val="0034476B"/>
    <w:rsid w:val="00396803"/>
    <w:rsid w:val="003A5598"/>
    <w:rsid w:val="003B0E48"/>
    <w:rsid w:val="003B2B07"/>
    <w:rsid w:val="003E57ED"/>
    <w:rsid w:val="004052BC"/>
    <w:rsid w:val="0041695B"/>
    <w:rsid w:val="004221E6"/>
    <w:rsid w:val="00427073"/>
    <w:rsid w:val="00447E02"/>
    <w:rsid w:val="0047186F"/>
    <w:rsid w:val="00471FB9"/>
    <w:rsid w:val="004740D7"/>
    <w:rsid w:val="00480D5C"/>
    <w:rsid w:val="004A4421"/>
    <w:rsid w:val="004C2565"/>
    <w:rsid w:val="004E045D"/>
    <w:rsid w:val="00505C82"/>
    <w:rsid w:val="00547C64"/>
    <w:rsid w:val="00584AA3"/>
    <w:rsid w:val="005B38FD"/>
    <w:rsid w:val="005C78F3"/>
    <w:rsid w:val="005D1F07"/>
    <w:rsid w:val="005E5808"/>
    <w:rsid w:val="005E701B"/>
    <w:rsid w:val="005F39DF"/>
    <w:rsid w:val="00602AE7"/>
    <w:rsid w:val="006204FB"/>
    <w:rsid w:val="00630CEF"/>
    <w:rsid w:val="00640F05"/>
    <w:rsid w:val="00643101"/>
    <w:rsid w:val="00661C59"/>
    <w:rsid w:val="006638FD"/>
    <w:rsid w:val="006A6FC8"/>
    <w:rsid w:val="006B3550"/>
    <w:rsid w:val="006C3022"/>
    <w:rsid w:val="006D44A2"/>
    <w:rsid w:val="00701B35"/>
    <w:rsid w:val="0071600D"/>
    <w:rsid w:val="00764CDF"/>
    <w:rsid w:val="007657DC"/>
    <w:rsid w:val="007673EB"/>
    <w:rsid w:val="00772B17"/>
    <w:rsid w:val="00775A91"/>
    <w:rsid w:val="00797561"/>
    <w:rsid w:val="007D41DF"/>
    <w:rsid w:val="00801A11"/>
    <w:rsid w:val="00856BA3"/>
    <w:rsid w:val="00877A8F"/>
    <w:rsid w:val="00884D23"/>
    <w:rsid w:val="00891BF0"/>
    <w:rsid w:val="008A5FF8"/>
    <w:rsid w:val="008A6B32"/>
    <w:rsid w:val="008B51D5"/>
    <w:rsid w:val="008D6571"/>
    <w:rsid w:val="008F7762"/>
    <w:rsid w:val="0090228C"/>
    <w:rsid w:val="00931A63"/>
    <w:rsid w:val="0093770F"/>
    <w:rsid w:val="0094625B"/>
    <w:rsid w:val="00962CF2"/>
    <w:rsid w:val="00984EF5"/>
    <w:rsid w:val="00992D6B"/>
    <w:rsid w:val="0099739A"/>
    <w:rsid w:val="00997E80"/>
    <w:rsid w:val="009A3654"/>
    <w:rsid w:val="009B12E6"/>
    <w:rsid w:val="009B500A"/>
    <w:rsid w:val="009C5515"/>
    <w:rsid w:val="009F2913"/>
    <w:rsid w:val="00A16580"/>
    <w:rsid w:val="00A248D3"/>
    <w:rsid w:val="00A43357"/>
    <w:rsid w:val="00A552EE"/>
    <w:rsid w:val="00A70A54"/>
    <w:rsid w:val="00AC58B4"/>
    <w:rsid w:val="00AC7705"/>
    <w:rsid w:val="00AD140A"/>
    <w:rsid w:val="00B00A30"/>
    <w:rsid w:val="00B47C83"/>
    <w:rsid w:val="00B600B6"/>
    <w:rsid w:val="00B849F3"/>
    <w:rsid w:val="00BA0818"/>
    <w:rsid w:val="00BA42E8"/>
    <w:rsid w:val="00BA4F66"/>
    <w:rsid w:val="00BE3ED2"/>
    <w:rsid w:val="00BF31E3"/>
    <w:rsid w:val="00C200E8"/>
    <w:rsid w:val="00C41146"/>
    <w:rsid w:val="00C507D2"/>
    <w:rsid w:val="00C56595"/>
    <w:rsid w:val="00C85FC7"/>
    <w:rsid w:val="00CC0C9B"/>
    <w:rsid w:val="00CD740C"/>
    <w:rsid w:val="00D26015"/>
    <w:rsid w:val="00D37E57"/>
    <w:rsid w:val="00D4502D"/>
    <w:rsid w:val="00D47019"/>
    <w:rsid w:val="00D53934"/>
    <w:rsid w:val="00D6032D"/>
    <w:rsid w:val="00D715F9"/>
    <w:rsid w:val="00DB5A14"/>
    <w:rsid w:val="00DD708D"/>
    <w:rsid w:val="00DE7999"/>
    <w:rsid w:val="00DE7DD4"/>
    <w:rsid w:val="00E40367"/>
    <w:rsid w:val="00E4392E"/>
    <w:rsid w:val="00E60E71"/>
    <w:rsid w:val="00E64488"/>
    <w:rsid w:val="00E73764"/>
    <w:rsid w:val="00E814F2"/>
    <w:rsid w:val="00ED1A43"/>
    <w:rsid w:val="00EF6DEB"/>
    <w:rsid w:val="00F04992"/>
    <w:rsid w:val="00F50AEC"/>
    <w:rsid w:val="00F5146E"/>
    <w:rsid w:val="00F66EBE"/>
    <w:rsid w:val="00F832F4"/>
    <w:rsid w:val="00F836DA"/>
    <w:rsid w:val="00F96C17"/>
    <w:rsid w:val="00FB6518"/>
    <w:rsid w:val="00FB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0A49"/>
  <w15:chartTrackingRefBased/>
  <w15:docId w15:val="{AED4CDC9-3EBC-485C-B80D-47FE3AB5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2AE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E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74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7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01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A2A1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7F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F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7F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FC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30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CEF"/>
  </w:style>
  <w:style w:type="paragraph" w:styleId="Footer">
    <w:name w:val="footer"/>
    <w:basedOn w:val="Normal"/>
    <w:link w:val="FooterChar"/>
    <w:uiPriority w:val="99"/>
    <w:unhideWhenUsed/>
    <w:rsid w:val="00630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ubhana@icddrb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anul Haq</dc:creator>
  <cp:keywords/>
  <dc:description/>
  <cp:lastModifiedBy>Evana Akhtar</cp:lastModifiedBy>
  <cp:revision>3</cp:revision>
  <dcterms:created xsi:type="dcterms:W3CDTF">2022-04-30T07:27:00Z</dcterms:created>
  <dcterms:modified xsi:type="dcterms:W3CDTF">2022-04-30T07:29:00Z</dcterms:modified>
</cp:coreProperties>
</file>